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94068" w14:textId="77777777" w:rsidR="007F2DFE" w:rsidRDefault="00313372">
      <w:pPr>
        <w:pStyle w:val="Heading1"/>
        <w:pBdr>
          <w:bottom w:val="none" w:sz="0" w:space="20" w:color="auto"/>
        </w:pBdr>
        <w:spacing w:before="0" w:after="0" w:line="240" w:lineRule="auto"/>
        <w:jc w:val="center"/>
        <w:rPr>
          <w:rFonts w:ascii="Times New Roman" w:eastAsia="Times New Roman" w:hAnsi="Times New Roman" w:cs="Times New Roman"/>
        </w:rPr>
      </w:pPr>
      <w:bookmarkStart w:id="0" w:name="_ddelthppqsl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5 Appendix (Analyses Reported in Stu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y 1)</w:t>
      </w:r>
    </w:p>
    <w:p w14:paraId="7BB8A7AD" w14:textId="77777777" w:rsidR="007F2DFE" w:rsidRDefault="00313372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Individualizing foundations among heroes vs. villains</w:t>
      </w:r>
    </w:p>
    <w:p w14:paraId="76058624" w14:textId="77777777" w:rsidR="007F2DFE" w:rsidRDefault="00313372">
      <w:pP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lm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indiv_avg~Villain,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=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1_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)</w:t>
      </w:r>
    </w:p>
    <w:p w14:paraId="4CF7FB4E" w14:textId="77777777" w:rsidR="007F2DFE" w:rsidRDefault="00313372">
      <w:pPr>
        <w:spacing w:after="200" w:line="240" w:lineRule="auto"/>
        <w:ind w:left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42EE263C" wp14:editId="453DB4C5">
            <wp:extent cx="3657600" cy="2487168"/>
            <wp:effectExtent l="0" t="0" r="0" b="0"/>
            <wp:docPr id="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871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70AC49" w14:textId="77777777" w:rsidR="007F2DFE" w:rsidRDefault="00313372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Binding foundations among heroes vs. villains</w:t>
      </w:r>
    </w:p>
    <w:p w14:paraId="5D8E5B43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lm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binding_avg~Villain,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=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1_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)</w:t>
      </w:r>
    </w:p>
    <w:p w14:paraId="39500503" w14:textId="77777777" w:rsidR="007F2DFE" w:rsidRDefault="00313372">
      <w:pPr>
        <w:ind w:left="720"/>
      </w:pPr>
      <w:r>
        <w:rPr>
          <w:noProof/>
        </w:rPr>
        <w:drawing>
          <wp:inline distT="114300" distB="114300" distL="114300" distR="114300" wp14:anchorId="6B4CD5C3" wp14:editId="7DB17EC4">
            <wp:extent cx="3657600" cy="2470287"/>
            <wp:effectExtent l="0" t="0" r="0" b="0"/>
            <wp:docPr id="20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702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DD1E9A" w14:textId="77777777" w:rsidR="007F2DFE" w:rsidRDefault="00313372">
      <w:pPr>
        <w:spacing w:before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Individualizing vs. binding foundations within heroes</w:t>
      </w:r>
    </w:p>
    <w:p w14:paraId="36EBE3F8" w14:textId="77777777" w:rsidR="007F2DFE" w:rsidRDefault="00313372">
      <w:pP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lm((indiv_avg-binding_avg)~1,data=Study1_data,subset=Villain=="Hero"))</w:t>
      </w:r>
    </w:p>
    <w:p w14:paraId="12957BC3" w14:textId="77777777" w:rsidR="007F2DFE" w:rsidRDefault="00313372">
      <w:pPr>
        <w:spacing w:line="240" w:lineRule="auto"/>
        <w:ind w:left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1D5918D2" wp14:editId="7E19EE40">
            <wp:extent cx="3657600" cy="2155170"/>
            <wp:effectExtent l="0" t="0" r="0" b="0"/>
            <wp:docPr id="1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1551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B99314" w14:textId="77777777" w:rsidR="007F2DFE" w:rsidRDefault="00313372">
      <w:pPr>
        <w:spacing w:before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Individualizing vs. binding foundations within villains</w:t>
      </w:r>
    </w:p>
    <w:p w14:paraId="694C1252" w14:textId="77777777" w:rsidR="007F2DFE" w:rsidRDefault="00313372">
      <w:pP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lm((indiv_avg-binding_avg)~1,data=Study1_data,subset=Villain=="Villain"))</w:t>
      </w:r>
    </w:p>
    <w:p w14:paraId="2667CC80" w14:textId="77777777" w:rsidR="007F2DFE" w:rsidRDefault="00313372">
      <w:pPr>
        <w:spacing w:line="240" w:lineRule="auto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43D615C5" wp14:editId="070DFE9C">
            <wp:extent cx="3657600" cy="2155170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1551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1D15E0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before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Hero vs. villain comparison for each of the five MFT foundations</w:t>
      </w:r>
    </w:p>
    <w:p w14:paraId="31DD283D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lm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Care~Villain,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=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1_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)</w:t>
      </w:r>
    </w:p>
    <w:p w14:paraId="0C5D7B5D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72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155CC"/>
          <w:sz w:val="20"/>
          <w:szCs w:val="20"/>
        </w:rPr>
        <w:drawing>
          <wp:inline distT="114300" distB="114300" distL="114300" distR="114300" wp14:anchorId="3EED6A8F" wp14:editId="351DB928">
            <wp:extent cx="3657600" cy="2492795"/>
            <wp:effectExtent l="0" t="0" r="0" b="0"/>
            <wp:docPr id="8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927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525208" w14:textId="77777777" w:rsidR="007F2DFE" w:rsidRDefault="007F2DF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</w:p>
    <w:p w14:paraId="66220666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lm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Fairness~Villain,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=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1_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)</w:t>
      </w:r>
    </w:p>
    <w:p w14:paraId="425C5CE2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155CC"/>
          <w:sz w:val="20"/>
          <w:szCs w:val="20"/>
        </w:rPr>
        <w:lastRenderedPageBreak/>
        <w:drawing>
          <wp:inline distT="114300" distB="114300" distL="114300" distR="114300" wp14:anchorId="5054F8C4" wp14:editId="66D84ABF">
            <wp:extent cx="3657600" cy="2487168"/>
            <wp:effectExtent l="0" t="0" r="0" b="0"/>
            <wp:docPr id="21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871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641E2B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lm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Authority~Villain,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=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1_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)</w:t>
      </w:r>
    </w:p>
    <w:p w14:paraId="57E6502E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155CC"/>
          <w:sz w:val="20"/>
          <w:szCs w:val="20"/>
        </w:rPr>
        <w:drawing>
          <wp:inline distT="114300" distB="114300" distL="114300" distR="114300" wp14:anchorId="12B86F89" wp14:editId="489B8EB2">
            <wp:extent cx="3657600" cy="2447778"/>
            <wp:effectExtent l="0" t="0" r="0" b="0"/>
            <wp:docPr id="25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477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9ED897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lm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Loyalty~Villain,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=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1_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)</w:t>
      </w:r>
    </w:p>
    <w:p w14:paraId="1DE7F791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72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1155CC"/>
          <w:sz w:val="20"/>
          <w:szCs w:val="20"/>
        </w:rPr>
        <w:drawing>
          <wp:inline distT="114300" distB="114300" distL="114300" distR="114300" wp14:anchorId="12BE17C9" wp14:editId="21A33AAF">
            <wp:extent cx="3657600" cy="2470287"/>
            <wp:effectExtent l="0" t="0" r="0" b="0"/>
            <wp:docPr id="23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702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113FED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ummary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lm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anctity~Villain,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=</w:t>
      </w:r>
      <w:proofErr w:type="spellStart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Study1_data</w:t>
      </w:r>
      <w:proofErr w:type="spellEnd"/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))</w:t>
      </w:r>
    </w:p>
    <w:p w14:paraId="1BCE6787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720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114300" distB="114300" distL="114300" distR="114300" wp14:anchorId="0E0F1C0D" wp14:editId="74B3D558">
            <wp:extent cx="3657600" cy="2515303"/>
            <wp:effectExtent l="0" t="0" r="0" b="0"/>
            <wp:docPr id="24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5153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666641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dditional characteristics as predictors of individualizing foundations</w:t>
      </w:r>
    </w:p>
    <w:p w14:paraId="6B6DBF00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indiv_outcome&lt;-t.test(indiv_avg~Outcome,data=Study1_data,subset=Outcome=="Undesirable"|Outcome=="Desirable")</w:t>
      </w:r>
    </w:p>
    <w:p w14:paraId="6C4558B6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indiv_attract&lt;-t.test(indiv_avg~Attractiveness,data=Study1_data,subset=Attr</w:t>
      </w: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activeness=="Attractive"|Attractiveness=="Unattractive")</w:t>
      </w:r>
    </w:p>
    <w:p w14:paraId="3B6925BE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indiv_ses&lt;-t.test(indiv_avg~SES,data=Study1_data,subset=SES=="Low"|SES=="High")</w:t>
      </w:r>
    </w:p>
    <w:p w14:paraId="4BD9CBF4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indiv_violence&lt;-t.test(indiv_avg~Violence,data=Study1_data,subset=Violence=="Violent"|Violence=="Nonviolent")</w:t>
      </w:r>
    </w:p>
    <w:p w14:paraId="7D7238FD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indiv_acc</w:t>
      </w: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ent&lt;-t.test(indiv_avg~Accent,data=Study1_data,subset=Accent=="Accent"|Accent=="No_Accent")</w:t>
      </w:r>
    </w:p>
    <w:p w14:paraId="22012A96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indiv_authfig&lt;-t.test(indiv_avg~Authority_Figure,data=Study1_data,subset=Authority_Figure=="Authority"|Authority_Figure=="Non-Authority")</w:t>
      </w:r>
    </w:p>
    <w:p w14:paraId="21CB8CE4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indiv_gender&lt;-t.test(indiv_</w:t>
      </w: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avg~Gender,data=Study1_data,subset=Gender=="Male"|Gender=="Female")</w:t>
      </w:r>
    </w:p>
    <w:p w14:paraId="18E8DCD9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indiv_romantic&lt;-t.test(indiv_avg~Romantic_Involvement,data=Study1_data,subset=Romantic_Involvement=="Successful"|Romantic_Involvement=="Unsuccessful")</w:t>
      </w:r>
    </w:p>
    <w:p w14:paraId="386D3864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indiv_weight&lt;-t.test(indiv_avg~Weight</w:t>
      </w: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,data=Study1_data,subset=Weight=="Overweight/Obese"|Weight=="Average Weight")</w:t>
      </w:r>
    </w:p>
    <w:p w14:paraId="511919B6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indiv_race&lt;-t.test(indiv_avg~Race,data=Study1_data,subset=Race=="White"|Race=="Non-human")</w:t>
      </w:r>
    </w:p>
    <w:p w14:paraId="4AFC3C99" w14:textId="77777777" w:rsidR="007F2DFE" w:rsidRDefault="007F2DF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4"/>
          <w:szCs w:val="24"/>
        </w:rPr>
      </w:pPr>
    </w:p>
    <w:p w14:paraId="49AD9F7C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Bejamini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-Hochberg corrected </w:t>
      </w:r>
      <w:r>
        <w:rPr>
          <w:rFonts w:ascii="Times New Roman" w:eastAsia="Times New Roman" w:hAnsi="Times New Roman" w:cs="Times New Roman"/>
          <w:b/>
          <w:i/>
        </w:rPr>
        <w:t>p</w:t>
      </w:r>
      <w:r>
        <w:rPr>
          <w:rFonts w:ascii="Times New Roman" w:eastAsia="Times New Roman" w:hAnsi="Times New Roman" w:cs="Times New Roman"/>
          <w:b/>
        </w:rPr>
        <w:t>-values from the 10 analyses above</w:t>
      </w:r>
    </w:p>
    <w:p w14:paraId="24CC3316" w14:textId="77777777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360"/>
        <w:rPr>
          <w:rFonts w:ascii="Times New Roman" w:eastAsia="Times New Roman" w:hAnsi="Times New Roman" w:cs="Times New Roman"/>
          <w:color w:val="1155CC"/>
          <w:sz w:val="20"/>
          <w:szCs w:val="20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p.adjust(c(indiv_outcome$p.value,indiv_attract$p.value,indiv_ses$p.value,indiv_violence$p.value,indiv_accent$p.value,indiv_authfig$p.value,indiv_gender$p.value,indiv_romantic$p.value,indiv_weight$p.value,indiv_race$p.valu</w:t>
      </w: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e),method="BH")</w:t>
      </w:r>
    </w:p>
    <w:p w14:paraId="48D0A111" w14:textId="77777777" w:rsidR="007F2DFE" w:rsidRDefault="00313372">
      <w:pPr>
        <w:spacing w:after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dditional characteristics as predictors of binding foundations</w:t>
      </w:r>
    </w:p>
    <w:p w14:paraId="06BFED5C" w14:textId="77777777" w:rsidR="007F2DFE" w:rsidRDefault="00313372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bind_outcome&lt;-t.test(binding_avg~Outcome,data=Study1_data,subset=Outcome=="Undesirable"|Outcome=="Desirable")</w:t>
      </w:r>
    </w:p>
    <w:p w14:paraId="0C019048" w14:textId="77777777" w:rsidR="007F2DFE" w:rsidRDefault="00313372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bind_attract&lt;-t.test(binding_avg~Attractiveness,data=Study1_data,s</w:t>
      </w: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ubset=Attractiveness=="Attractive"|Attractiveness=="Unattractive")</w:t>
      </w:r>
    </w:p>
    <w:p w14:paraId="3308D3ED" w14:textId="77777777" w:rsidR="007F2DFE" w:rsidRDefault="00313372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bind_ses&lt;-t.test(binding_avg~SES,data=Study1_data,subset=SES=="Low"|SES=="High")</w:t>
      </w:r>
    </w:p>
    <w:p w14:paraId="74B706A8" w14:textId="77777777" w:rsidR="007F2DFE" w:rsidRDefault="00313372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bind_violence&lt;-t.test(binding_avg~Violence,data=Study1_data,subset=Violence=="Violent"|Violence=="Nonviolent</w:t>
      </w: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")</w:t>
      </w:r>
    </w:p>
    <w:p w14:paraId="2C8759E3" w14:textId="77777777" w:rsidR="007F2DFE" w:rsidRDefault="00313372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bind_accent&lt;-t.test(binding_avg~Accent,data=Study1_data,subset=Accent=="Accent"|Accent=="No_Accent")</w:t>
      </w:r>
    </w:p>
    <w:p w14:paraId="5F9020DF" w14:textId="77777777" w:rsidR="007F2DFE" w:rsidRDefault="00313372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bind_authfig&lt;-t.test(binding_avg~Authority_Figure,data=Study1_data,subset=Authority_Figure=="Authority"|Authority_Figure=="Non-Authority")</w:t>
      </w:r>
    </w:p>
    <w:p w14:paraId="3749E8D3" w14:textId="77777777" w:rsidR="007F2DFE" w:rsidRDefault="00313372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bind_gender&lt;-t.test(binding_avg~Gender,data=Study1_data,subset=Gender=="Male"|Gender=="Female")</w:t>
      </w:r>
    </w:p>
    <w:p w14:paraId="2975AA04" w14:textId="77777777" w:rsidR="007F2DFE" w:rsidRDefault="00313372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lastRenderedPageBreak/>
        <w:t>bind_romantic&lt;-t.test(binding_avg~Romantic_Involvement,data=Study1_data,subset=Romantic_Involvement=="Successful"|Romantic_Involvement=="Unsuccessful")</w:t>
      </w:r>
    </w:p>
    <w:p w14:paraId="22081A3F" w14:textId="77777777" w:rsidR="007F2DFE" w:rsidRDefault="00313372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bind_wei</w:t>
      </w: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ght&lt;-t.test(binding_avg~Weight,data=Study1_data,subset=Weight=="Overweight/Obese"|Weight=="Average Weight")</w:t>
      </w:r>
    </w:p>
    <w:p w14:paraId="2BE39E9B" w14:textId="77777777" w:rsidR="007F2DFE" w:rsidRDefault="00313372">
      <w:pPr>
        <w:spacing w:line="240" w:lineRule="auto"/>
        <w:ind w:left="720" w:hanging="360"/>
        <w:rPr>
          <w:rFonts w:ascii="Times New Roman" w:eastAsia="Times New Roman" w:hAnsi="Times New Roman" w:cs="Times New Roman"/>
          <w:color w:val="1155CC"/>
          <w:sz w:val="18"/>
          <w:szCs w:val="18"/>
        </w:rPr>
      </w:pPr>
      <w:r>
        <w:rPr>
          <w:rFonts w:ascii="Times New Roman" w:eastAsia="Times New Roman" w:hAnsi="Times New Roman" w:cs="Times New Roman"/>
          <w:color w:val="1155CC"/>
          <w:sz w:val="18"/>
          <w:szCs w:val="18"/>
        </w:rPr>
        <w:t>bind_race&lt;-t.test(binding_avg~Race,data=Study1_data,subset=Race=="White"|Race=="Non-human")</w:t>
      </w:r>
    </w:p>
    <w:p w14:paraId="5648713B" w14:textId="77777777" w:rsidR="007F2DFE" w:rsidRDefault="007F2DFE">
      <w:pPr>
        <w:spacing w:line="240" w:lineRule="auto"/>
        <w:rPr>
          <w:sz w:val="24"/>
          <w:szCs w:val="24"/>
        </w:rPr>
      </w:pPr>
    </w:p>
    <w:p w14:paraId="342CC4DE" w14:textId="77777777" w:rsidR="007F2DFE" w:rsidRDefault="00313372">
      <w:pPr>
        <w:spacing w:after="200" w:line="240" w:lineRule="auto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Bejamini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-Hochberg corrected </w:t>
      </w:r>
      <w:r>
        <w:rPr>
          <w:rFonts w:ascii="Times New Roman" w:eastAsia="Times New Roman" w:hAnsi="Times New Roman" w:cs="Times New Roman"/>
          <w:b/>
          <w:i/>
        </w:rPr>
        <w:t>p</w:t>
      </w:r>
      <w:r>
        <w:rPr>
          <w:rFonts w:ascii="Times New Roman" w:eastAsia="Times New Roman" w:hAnsi="Times New Roman" w:cs="Times New Roman"/>
          <w:b/>
        </w:rPr>
        <w:t>-values from the 10 analyses above</w:t>
      </w:r>
    </w:p>
    <w:p w14:paraId="348949B9" w14:textId="75944A9C" w:rsidR="007F2DFE" w:rsidRDefault="0031337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36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p.adjust(c(bind_outcome$p.value,bind_attract$p.value,bind_ses$p.value,bind_violence$p.value,bind_accent$p.value,bind_authfig$p.value,bind_gender$p.value,bind_romantic$p.value,bind_weight$p.val</w:t>
      </w:r>
      <w:r>
        <w:rPr>
          <w:rFonts w:ascii="Times New Roman" w:eastAsia="Times New Roman" w:hAnsi="Times New Roman" w:cs="Times New Roman"/>
          <w:color w:val="1155CC"/>
          <w:sz w:val="20"/>
          <w:szCs w:val="20"/>
        </w:rPr>
        <w:t>ue,bind_race$p.value),method="BH")</w:t>
      </w:r>
    </w:p>
    <w:sectPr w:rsidR="007F2DFE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C51CD"/>
    <w:multiLevelType w:val="multilevel"/>
    <w:tmpl w:val="F1560F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78C3495"/>
    <w:multiLevelType w:val="multilevel"/>
    <w:tmpl w:val="FAEE10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7F3D0D"/>
    <w:multiLevelType w:val="multilevel"/>
    <w:tmpl w:val="AC12D3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7E0198E"/>
    <w:multiLevelType w:val="multilevel"/>
    <w:tmpl w:val="2B2C96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A4C05A6"/>
    <w:multiLevelType w:val="multilevel"/>
    <w:tmpl w:val="A73060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EBC4600"/>
    <w:multiLevelType w:val="multilevel"/>
    <w:tmpl w:val="45ECEC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5CE7C1F"/>
    <w:multiLevelType w:val="multilevel"/>
    <w:tmpl w:val="197AC3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1661C44"/>
    <w:multiLevelType w:val="multilevel"/>
    <w:tmpl w:val="10D289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40A7914"/>
    <w:multiLevelType w:val="multilevel"/>
    <w:tmpl w:val="8CE48B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4F027D8"/>
    <w:multiLevelType w:val="multilevel"/>
    <w:tmpl w:val="AA66A7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86401F0"/>
    <w:multiLevelType w:val="multilevel"/>
    <w:tmpl w:val="F24856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B681C83"/>
    <w:multiLevelType w:val="multilevel"/>
    <w:tmpl w:val="E3DC28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10"/>
  </w:num>
  <w:num w:numId="5">
    <w:abstractNumId w:val="0"/>
  </w:num>
  <w:num w:numId="6">
    <w:abstractNumId w:val="3"/>
  </w:num>
  <w:num w:numId="7">
    <w:abstractNumId w:val="8"/>
  </w:num>
  <w:num w:numId="8">
    <w:abstractNumId w:val="4"/>
  </w:num>
  <w:num w:numId="9">
    <w:abstractNumId w:val="9"/>
  </w:num>
  <w:num w:numId="10">
    <w:abstractNumId w:val="2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DFE"/>
    <w:rsid w:val="00313372"/>
    <w:rsid w:val="007F2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1FF77"/>
  <w15:docId w15:val="{BF851863-830E-4FE7-A795-B1927D112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2</cp:revision>
  <dcterms:created xsi:type="dcterms:W3CDTF">2021-03-17T09:21:00Z</dcterms:created>
  <dcterms:modified xsi:type="dcterms:W3CDTF">2021-03-17T09:21:00Z</dcterms:modified>
</cp:coreProperties>
</file>